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</w:rPr>
      </w:pPr>
      <w:r>
        <w:rPr>
          <w:rFonts w:cs="Calibri"/>
          <w:b/>
          <w:sz w:val="24"/>
          <w:szCs w:val="24"/>
        </w:rPr>
        <w:t>Additional file 49:</w:t>
      </w:r>
      <w:r>
        <w:rPr>
          <w:rFonts w:cs="Calibri"/>
          <w:b/>
          <w:sz w:val="24"/>
          <w:szCs w:val="24"/>
        </w:rPr>
        <w:t xml:space="preserve"> Table S</w:t>
      </w:r>
      <w:r>
        <w:rPr>
          <w:rFonts w:cs="Calibri"/>
          <w:b/>
          <w:sz w:val="24"/>
          <w:szCs w:val="24"/>
        </w:rPr>
        <w:t>1</w:t>
      </w:r>
      <w:r>
        <w:rPr>
          <w:rFonts w:cs="Calibri"/>
          <w:b/>
          <w:sz w:val="24"/>
          <w:szCs w:val="24"/>
        </w:rPr>
        <w:t>. Comparison of lineage</w:t>
      </w:r>
      <w:r>
        <w:rPr>
          <w:rFonts w:cs="Calibri"/>
          <w:b/>
          <w:sz w:val="24"/>
          <w:szCs w:val="24"/>
        </w:rPr>
        <w:t xml:space="preserve"> classification</w:t>
      </w:r>
      <w:r>
        <w:rPr>
          <w:rFonts w:cs="Calibri"/>
          <w:b/>
          <w:sz w:val="24"/>
          <w:szCs w:val="24"/>
        </w:rPr>
        <w:t xml:space="preserve"> with </w:t>
      </w:r>
      <w:r>
        <w:rPr>
          <w:rFonts w:cs="Calibri"/>
          <w:b/>
          <w:sz w:val="24"/>
          <w:szCs w:val="24"/>
        </w:rPr>
        <w:t xml:space="preserve">the </w:t>
      </w:r>
      <w:r>
        <w:rPr>
          <w:rFonts w:cs="Calibri"/>
          <w:b/>
          <w:sz w:val="24"/>
          <w:szCs w:val="24"/>
        </w:rPr>
        <w:t xml:space="preserve">two panorama </w:t>
      </w:r>
      <w:r>
        <w:rPr>
          <w:rFonts w:cs="Calibri"/>
          <w:b/>
          <w:sz w:val="24"/>
          <w:szCs w:val="24"/>
        </w:rPr>
        <w:t>report</w:t>
      </w:r>
      <w:r>
        <w:rPr>
          <w:rFonts w:cs="Calibri"/>
          <w:b/>
          <w:sz w:val="24"/>
          <w:szCs w:val="24"/>
        </w:rPr>
        <w:t>s published in 2009</w:t>
      </w:r>
      <w:r>
        <w:rPr>
          <w:rFonts w:cs="Calibri"/>
          <w:b/>
          <w:sz w:val="24"/>
          <w:szCs w:val="24"/>
        </w:rPr>
        <w:t>(references 31 and 32)</w:t>
      </w:r>
      <w:r>
        <w:rPr>
          <w:rFonts w:cs="Calibri"/>
          <w:b/>
          <w:sz w:val="24"/>
          <w:szCs w:val="24"/>
        </w:rPr>
        <w:t>.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  <w:t xml:space="preserve"> </w:t>
      </w:r>
    </w:p>
    <w:tbl>
      <w:tblPr>
        <w:tblW w:w="120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3800"/>
        <w:gridCol w:w="3040"/>
        <w:gridCol w:w="1680"/>
        <w:gridCol w:w="2520"/>
      </w:tblGrid>
      <w:tr>
        <w:trPr>
          <w:trHeight w:val="93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ubtype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Primary lineage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Secondary lineag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 xml:space="preserve">Deletion of </w:t>
              <w:br/>
              <w:t>primary lineag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Addition of lineages</w:t>
            </w:r>
          </w:p>
        </w:tc>
      </w:tr>
      <w:tr>
        <w:trPr>
          <w:trHeight w:val="213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.1=H1.1;</w:t>
              <w:br/>
              <w:t>h1.2+h1.3=H1.2;</w:t>
              <w:br/>
              <w:t>h1.2=H1.2a+H1.2d;</w:t>
              <w:br/>
              <w:t>h1.3=H1.2b+H1.2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.1.1=H1.1a;</w:t>
              <w:br/>
              <w:t>h1.1.2=H1.1c;</w:t>
              <w:br/>
              <w:t>h1.1.3=H1.1d</w:t>
              <w:br/>
              <w:t>h1.2.1=H1.2a;</w:t>
              <w:br/>
              <w:t>h1.2.2–h1.2.4=H1.2d1;</w:t>
              <w:br/>
              <w:t>h1.2.5=H1.2d2;</w:t>
              <w:br/>
              <w:t>h1.3.1=H1.2b;</w:t>
              <w:br/>
              <w:t>h1.3.2=H1.2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.1b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g</w:t>
            </w:r>
            <w:r>
              <w:rPr>
                <w:rFonts w:cs="宋体;SimSun"/>
                <w:color w:val="000000"/>
                <w:kern w:val="0"/>
                <w:sz w:val="22"/>
              </w:rPr>
              <w:t>, H1.2c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</w:p>
        </w:tc>
      </w:tr>
      <w:tr>
        <w:trPr>
          <w:trHeight w:val="859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2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2.1=H2.1;</w:t>
              <w:br/>
              <w:t>h2.2=H2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2.1.1+h2.2.2=H2.1;</w:t>
              <w:br/>
              <w:t>h2.2.6=H2.2a;</w:t>
              <w:br/>
              <w:t>h2.2.4=H2.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39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3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h3.1=H3.1+H3.2;</w:t>
              <w:br/>
              <w:t>h3.2=H3.3;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3.1.2=H3.1c;</w:t>
              <w:br/>
              <w:t>h3.1.1=H3.1c2;</w:t>
              <w:br/>
              <w:t>h3.1.3+h3.1.6=H3.2d1+H3.2d2;</w:t>
              <w:br/>
              <w:t>h3.2.1+h3.2.2=H3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3.3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3.1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g</w:t>
            </w:r>
            <w:r>
              <w:rPr>
                <w:rFonts w:cs="宋体;SimSun"/>
                <w:color w:val="000000"/>
                <w:kern w:val="0"/>
                <w:sz w:val="22"/>
              </w:rPr>
              <w:t>, H3.1b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g</w:t>
            </w:r>
            <w:r>
              <w:rPr>
                <w:rFonts w:cs="宋体;SimSun"/>
                <w:color w:val="000000"/>
                <w:kern w:val="0"/>
                <w:sz w:val="22"/>
              </w:rPr>
              <w:t>, H3.1c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 xml:space="preserve"> </w:t>
              <w:br/>
            </w:r>
            <w:r>
              <w:rPr>
                <w:rFonts w:cs="宋体;SimSun"/>
                <w:color w:val="000000"/>
                <w:kern w:val="0"/>
                <w:sz w:val="22"/>
              </w:rPr>
              <w:t>H3.2b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h</w:t>
            </w:r>
            <w:r>
              <w:rPr>
                <w:rFonts w:cs="宋体;SimSun"/>
                <w:color w:val="000000"/>
                <w:kern w:val="0"/>
                <w:sz w:val="22"/>
              </w:rPr>
              <w:t>, H3.3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81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4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4.1=H4.1+H4.2+H4.3a;</w:t>
              <w:br/>
              <w:t>h4.2=H4.3b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4.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h</w:t>
            </w:r>
            <w:r>
              <w:rPr>
                <w:rFonts w:cs="宋体;SimSun"/>
                <w:color w:val="000000"/>
                <w:kern w:val="0"/>
                <w:sz w:val="22"/>
              </w:rPr>
              <w:t>, H4.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h</w:t>
            </w:r>
          </w:p>
        </w:tc>
      </w:tr>
      <w:tr>
        <w:trPr>
          <w:trHeight w:val="81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5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5.1=H5.1;</w:t>
              <w:br/>
              <w:t>h5.2+h5.3=H5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5.2.3=H5.2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5.3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5.1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g,i</w:t>
            </w:r>
          </w:p>
        </w:tc>
      </w:tr>
      <w:tr>
        <w:trPr>
          <w:trHeight w:val="73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6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6.1=H6.1;</w:t>
              <w:br/>
              <w:t>h6.2=H6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6.1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i</w:t>
            </w:r>
          </w:p>
        </w:tc>
      </w:tr>
      <w:tr>
        <w:trPr>
          <w:trHeight w:val="157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7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7.1=H7.1;</w:t>
              <w:br/>
              <w:t>h7.2=H7.2;</w:t>
              <w:br/>
              <w:t>h7.3=H7.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7.1.1=H7.1a;</w:t>
              <w:br/>
              <w:t>h7.1.2=H1.1b;</w:t>
              <w:br/>
              <w:t>h7.2.2=H7.2a;</w:t>
              <w:br/>
              <w:t>h7.2.1=H7.2b;</w:t>
              <w:br/>
              <w:t>h7.2.3=H7.2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7.2c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f,g,i</w:t>
            </w:r>
          </w:p>
        </w:tc>
      </w:tr>
      <w:tr>
        <w:trPr>
          <w:trHeight w:val="69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8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 lineage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8.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>H8.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99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9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9.1+h9.2+h9.3=H9.1;</w:t>
              <w:br/>
              <w:t>h9.4=H9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9.4.1=H9.2a;</w:t>
              <w:br/>
              <w:t>h9.4.2=H9.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9.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宋体;SimSun"/>
                <w:color w:val="000000"/>
                <w:kern w:val="0"/>
                <w:sz w:val="22"/>
              </w:rPr>
              <w:t>, h9.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84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0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0.1=H10.1;</w:t>
              <w:br/>
              <w:t>h10.2=H10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7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1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1.1=H11.1;</w:t>
              <w:br/>
              <w:t>h11.2=H11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1.2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i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>H11.2b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g,i</w:t>
            </w:r>
          </w:p>
        </w:tc>
      </w:tr>
      <w:tr>
        <w:trPr>
          <w:trHeight w:val="82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2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2.1=H12.1;</w:t>
              <w:br/>
              <w:t>h12.2=H12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42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3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3.1+h13.3=H13.1;</w:t>
              <w:br/>
              <w:t>h13.2=H13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h13.1=H13.1a;</w:t>
              <w:br/>
              <w:t>h13.3=H13.1b;</w:t>
              <w:br/>
              <w:t>h13.2=H13.2a+H13.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3.2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宋体;SimSun"/>
                <w:color w:val="000000"/>
                <w:kern w:val="0"/>
                <w:sz w:val="22"/>
              </w:rPr>
              <w:t>, H13.2b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4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 lineage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4.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宋体;SimSun"/>
                <w:color w:val="000000"/>
                <w:kern w:val="0"/>
                <w:sz w:val="22"/>
              </w:rPr>
              <w:t>, H14.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5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 lineage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5.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宋体;SimSun"/>
                <w:color w:val="000000"/>
                <w:kern w:val="0"/>
                <w:sz w:val="22"/>
              </w:rPr>
              <w:t>, H15.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34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H16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 lineage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16.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宋体;SimSun"/>
                <w:color w:val="000000"/>
                <w:kern w:val="0"/>
                <w:sz w:val="22"/>
              </w:rPr>
              <w:t>, H16.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145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1.1=N1.1;</w:t>
              <w:br/>
              <w:t>n1.2=N1.2;</w:t>
              <w:br/>
              <w:t>n1.3=N1.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1.1.11=N1.1c2a;</w:t>
              <w:br/>
              <w:t>n1.1.1–n1.1.11=N1.1a–N1.1c;</w:t>
              <w:br/>
              <w:t>n1.2.1–n1.2.4=N1.2a–N1.2d;</w:t>
              <w:br/>
              <w:t>n1.3.1–n1.3.3=N1.3a+N1.3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1.1c2b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</w:p>
        </w:tc>
      </w:tr>
      <w:tr>
        <w:trPr>
          <w:trHeight w:val="9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2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2.1=N2.1;</w:t>
              <w:br/>
              <w:t>n2.2=N2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2.1.1–n2.1.7=N2.1a1–N2.1a4;</w:t>
              <w:br/>
              <w:t>n2.2.1–n2.2.4=N2.2a–N2.2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2.1a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 N2.1a3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169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3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3.1=N3.1;</w:t>
              <w:br/>
              <w:t>n3.2=N3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n3.1.1=N3.1a;</w:t>
              <w:br/>
              <w:t>n3.1.2=N3.1b;</w:t>
              <w:br/>
              <w:t>n3.1.3=N3.1c;</w:t>
              <w:br/>
              <w:t>n3.2=N3.2a–N3.2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3.2a–N3.2c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75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4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4.1=N4.1;</w:t>
              <w:br/>
              <w:t>n4.2=N4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4.2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i</w:t>
            </w:r>
          </w:p>
        </w:tc>
      </w:tr>
      <w:tr>
        <w:trPr>
          <w:trHeight w:val="69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5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5.1=N5.1;</w:t>
              <w:br/>
              <w:t>n5.2=N5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5.2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i</w:t>
            </w:r>
          </w:p>
        </w:tc>
      </w:tr>
      <w:tr>
        <w:trPr>
          <w:trHeight w:val="81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6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6.1=N6.1;</w:t>
              <w:br/>
              <w:t>n6.2=N6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6.2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宋体;SimSun"/>
                <w:color w:val="000000"/>
                <w:kern w:val="0"/>
                <w:sz w:val="22"/>
              </w:rPr>
              <w:t>,N6.2b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宋体;SimSun"/>
                <w:color w:val="000000"/>
                <w:kern w:val="0"/>
                <w:sz w:val="22"/>
              </w:rPr>
              <w:t>, N6.2c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>
        <w:trPr>
          <w:trHeight w:val="103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7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7.1=N7.1;</w:t>
              <w:br/>
              <w:t>n7.2=N7.2;</w:t>
              <w:br/>
              <w:t>n7.3=N7.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7.2.1–n7.2.3=N7.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106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8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8.1=N8.1;</w:t>
              <w:br/>
              <w:t>n8.2=N8.2;</w:t>
              <w:br/>
              <w:t>n8.3=N8.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8.2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i</w:t>
            </w:r>
            <w:r>
              <w:rPr>
                <w:rFonts w:cs="宋体;SimSun"/>
                <w:color w:val="000000"/>
                <w:kern w:val="0"/>
                <w:sz w:val="22"/>
              </w:rPr>
              <w:t>,N8.3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N8.3b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>
        <w:trPr>
          <w:trHeight w:val="67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9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9.1=N9.1;</w:t>
              <w:br/>
              <w:t>n9.2=N9.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9.1b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f,g,i</w:t>
            </w:r>
          </w:p>
        </w:tc>
      </w:tr>
      <w:tr>
        <w:trPr>
          <w:trHeight w:val="153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PB2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S1.1+S1.2+S1.7=PB2.1;</w:t>
              <w:br/>
              <w:t>S1.3=PB2.2;</w:t>
              <w:br/>
              <w:t>S1.4=PB2.3;</w:t>
              <w:br/>
              <w:t>S1.6=PB2.4;</w:t>
              <w:br/>
              <w:t>S1.5=PB2.1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1.1.4=PB2.1b;</w:t>
              <w:br/>
              <w:t>S1.1.5=PB2.1b1;</w:t>
              <w:br/>
              <w:t>S1.2.6=PB2.1a;</w:t>
              <w:br/>
              <w:t>S1.4.1+S1.4.2=PB2.3;</w:t>
              <w:br/>
              <w:t>S1.3.1–S1.3.4=PB2.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1.7</w:t>
            </w:r>
            <w:r>
              <w:rPr>
                <w:rFonts w:cs="宋体;SimSun"/>
                <w:kern w:val="0"/>
                <w:sz w:val="22"/>
                <w:vertAlign w:val="superscript"/>
              </w:rPr>
              <w:t>b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>S1.8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B2.1d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 PB2.1b1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</w:t>
              <w:br/>
              <w:t>PB2.1c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PB2.1b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</w:p>
        </w:tc>
      </w:tr>
      <w:tr>
        <w:trPr>
          <w:trHeight w:val="202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PB1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2.1+S2.2+S2.6=PB1.1;</w:t>
              <w:br/>
              <w:t>S2.3=PB1.2;</w:t>
              <w:br/>
              <w:t>S2.4=PB1.3;</w:t>
              <w:br/>
              <w:t>S2.8=PB2.4;</w:t>
              <w:br/>
              <w:t>S2.5=PB1.1h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2.1.5=PB1.1a;</w:t>
              <w:br/>
              <w:t>S2.1.6+S2.1.7=PB1.1b;</w:t>
              <w:br/>
              <w:t>S2.1.8=PB1.1c+PB1.1f;</w:t>
              <w:br/>
              <w:t>S2.1.9=PB1.1g;</w:t>
              <w:br/>
              <w:t>S2.1.10=PB1.1d;</w:t>
              <w:br/>
              <w:t>S2.2.6=PB1.1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2.7</w:t>
            </w:r>
            <w:r>
              <w:rPr>
                <w:rFonts w:cs="宋体;SimSu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B1.1f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h</w:t>
            </w:r>
            <w:r>
              <w:rPr>
                <w:rFonts w:cs="宋体;SimSun"/>
                <w:color w:val="000000"/>
                <w:kern w:val="0"/>
                <w:sz w:val="22"/>
              </w:rPr>
              <w:t>,PB1.1h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</w:t>
              <w:br/>
              <w:t>PB1.1i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PB1.1d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</w:p>
        </w:tc>
      </w:tr>
      <w:tr>
        <w:trPr>
          <w:trHeight w:val="195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PA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3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S3.1+S3.2+S3.6+S3.7=PA.1;</w:t>
              <w:br/>
              <w:t>S3.3=PA.2;</w:t>
              <w:br/>
              <w:t>S3.4=PA.3;</w:t>
              <w:br/>
              <w:t>S3.9=PA.4;</w:t>
              <w:br/>
              <w:t>S3.5=PA.1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3.2.6=PA.1a;</w:t>
              <w:br/>
              <w:t>S3.2.10=PA.1b;</w:t>
              <w:br/>
              <w:t>S3.2.11=PA.1b1;</w:t>
              <w:br/>
              <w:t>S3.4.1=PA.3a;</w:t>
              <w:br/>
              <w:t>S3.4.2=PA.3b;</w:t>
              <w:br/>
              <w:t>S3.3.1–S3.3.4=PA.2a–PA.2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3.8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A.1b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  <w:r>
              <w:rPr>
                <w:rFonts w:cs="宋体;SimSun"/>
                <w:color w:val="000000"/>
                <w:kern w:val="0"/>
                <w:sz w:val="22"/>
              </w:rPr>
              <w:t>,PA.1b1a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, </w:t>
              <w:br/>
              <w:t>PA.1c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 PA.1d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354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P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5.1+S5.2+S5.5.1+S5.6+S5.7+S5.9=NP.1;</w:t>
              <w:br/>
              <w:t>S5.3=NP.2;</w:t>
              <w:br/>
              <w:t>S5.4=NP.3</w:t>
              <w:br/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S5.2.3=NP.1a;</w:t>
              <w:br/>
              <w:t>S5.5.2=NP.1c;</w:t>
              <w:br/>
              <w:t>S5.3.1=NP.2a</w:t>
              <w:br/>
              <w:t>S5.3.2+S5.3.3=NP.2b;</w:t>
              <w:br/>
              <w:t>S5.3.4=NP.2c;</w:t>
              <w:br/>
              <w:t>S5.3.5=NP.2d;</w:t>
              <w:br/>
              <w:t>S5.3.6=NP.2e;</w:t>
              <w:br/>
              <w:t>S5.4.1=NP.3a+NP.3b;</w:t>
              <w:br/>
              <w:t>S5.4.2=NP.3c;</w:t>
              <w:br/>
              <w:t>S5.4.3=NP.3c1+NP.3c2</w:t>
              <w:br/>
              <w:br/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5.9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>S5.10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P.1c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 NP.1c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 NP.1d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</w:t>
              <w:br/>
              <w:t>NP.3c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  <w:r>
              <w:rPr>
                <w:rFonts w:cs="宋体;SimSun"/>
                <w:color w:val="000000"/>
                <w:kern w:val="0"/>
                <w:sz w:val="22"/>
              </w:rPr>
              <w:t>,NP.3c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  <w:r>
              <w:rPr>
                <w:rFonts w:cs="宋体;SimSun"/>
                <w:color w:val="000000"/>
                <w:kern w:val="0"/>
                <w:sz w:val="22"/>
              </w:rPr>
              <w:t>, NP.2f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h</w:t>
            </w:r>
          </w:p>
        </w:tc>
      </w:tr>
      <w:tr>
        <w:trPr>
          <w:trHeight w:val="190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MP</w:t>
            </w:r>
          </w:p>
        </w:tc>
        <w:tc>
          <w:tcPr>
            <w:tcW w:w="3800" w:type="dxa"/>
            <w:tcBorders/>
            <w:vAlign w:val="center"/>
          </w:tcPr>
          <w:p>
            <w:pPr>
              <w:pStyle w:val="Normal"/>
              <w:widowControl/>
              <w:spacing w:lineRule="exact" w:line="2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S7.1+S7.2=MP.1;</w:t>
              <w:br/>
              <w:t>S7.3=MP.2;</w:t>
              <w:br/>
              <w:t>S7.6=MP.3;</w:t>
              <w:br/>
              <w:t>S7.4=MP.1a;</w:t>
              <w:br/>
              <w:t>S7.5=MP.1c+MP.1d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S7.2.6=MP.1b;</w:t>
              <w:br/>
              <w:t>S7.2.7=MP.1b1–MP.1b3;</w:t>
              <w:br/>
              <w:t>S7.3.2+S7.3.4=MP.2a;</w:t>
              <w:br/>
              <w:t>S7.3.3+S7.3.5+S7.3.6=MP.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P.1d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 MP.1e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MP.1f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</w:t>
              <w:br/>
              <w:t>MP.1b1–MP.1b3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</w:p>
        </w:tc>
      </w:tr>
      <w:tr>
        <w:trPr>
          <w:trHeight w:val="184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22"/>
              </w:rPr>
              <w:t>NS</w:t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8.1+S8.2+S8.7+S8.8+S8.9=NS.1;</w:t>
              <w:br/>
              <w:t>S8.6=NS.2;</w:t>
              <w:br/>
              <w:t>S8.10=NS.3;</w:t>
              <w:br/>
              <w:t>S8.3=NS.1a;</w:t>
              <w:br/>
              <w:t>S8.4=NS.1b;</w:t>
              <w:br/>
              <w:t>S8.5=NS.1d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24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br/>
              <w:t>S8.2.2=NS.1c;</w:t>
              <w:br/>
              <w:t>S8.4.1–S8.4.3=NS.1b;</w:t>
              <w:br/>
              <w:t>S8.4.4=NS.1b1;</w:t>
              <w:br/>
              <w:t>S8.3.1=NS.1a1;</w:t>
              <w:br/>
              <w:t>S8.3.3+S8.3.4=NS.1a4+NS.1a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S.1b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NS.1d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 NS.1d2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</w:t>
              <w:br/>
              <w:t>NS.1e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cs="宋体;SimSun"/>
                <w:color w:val="000000"/>
                <w:kern w:val="0"/>
                <w:sz w:val="22"/>
              </w:rPr>
              <w:t>,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NS.1b1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</w:rPr>
              <w:t>d,g,i</w:t>
            </w:r>
          </w:p>
        </w:tc>
      </w:tr>
    </w:tbl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>Notes of the superscript:</w:t>
      </w:r>
    </w:p>
    <w:p>
      <w:pPr>
        <w:pStyle w:val="Normal"/>
        <w:widowControl/>
        <w:rPr/>
      </w:pPr>
      <w:r>
        <w:rPr>
          <w:rFonts w:cs="宋体;SimSun"/>
          <w:color w:val="000000"/>
          <w:kern w:val="0"/>
          <w:sz w:val="22"/>
        </w:rPr>
        <w:t>a: Those lineages were deleted because the sequences have been revised greatly or the sequences might be wrong.</w:t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>b: Those lineages were deleted because more nucleotide substitutions of the viruses within the lineages led to synonymous mutations.</w:t>
      </w:r>
    </w:p>
    <w:p>
      <w:pPr>
        <w:pStyle w:val="Normal"/>
        <w:widowControl/>
        <w:rPr/>
      </w:pPr>
      <w:r>
        <w:rPr>
          <w:rFonts w:cs="宋体;SimSun"/>
          <w:color w:val="000000"/>
          <w:kern w:val="0"/>
          <w:sz w:val="22"/>
        </w:rPr>
        <w:t>c: Those lineages were added because the related viruses were isolated from dogs.</w:t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 xml:space="preserve">d: Those lineages were added the related viruses corresponded to A(H1N1)pdm09. </w:t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>e: Those lineages were added because more novel sequences were available in GenBank after 2009.</w:t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>f: Those lineages were added because the related viruses corresponded to the H7N9 subtype AIVs isolated in China since 2013.</w:t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 xml:space="preserve">g: Those lineages were added because the related viruses were isolated after our previous study in 2009. </w:t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>h: Those lineages were added because the related viruses were neglected by our previous study in 2009.</w:t>
      </w:r>
    </w:p>
    <w:p>
      <w:pPr>
        <w:pStyle w:val="Normal"/>
        <w:widowControl/>
        <w:rPr>
          <w:rFonts w:cs="宋体;SimSun"/>
          <w:color w:val="000000"/>
          <w:kern w:val="0"/>
          <w:sz w:val="22"/>
        </w:rPr>
      </w:pPr>
      <w:r>
        <w:rPr>
          <w:rFonts w:cs="宋体;SimSun"/>
          <w:color w:val="000000"/>
          <w:kern w:val="0"/>
          <w:sz w:val="22"/>
        </w:rPr>
        <w:t>i: Those lineages were added because of its distinct epidemiological significance rather than genetic distances.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8:19:00Z</dcterms:created>
  <dc:creator>user</dc:creator>
  <dc:description/>
  <cp:keywords/>
  <dc:language>en-US</dc:language>
  <cp:lastModifiedBy>zqy</cp:lastModifiedBy>
  <cp:lastPrinted>2018-12-22T15:05:00Z</cp:lastPrinted>
  <dcterms:modified xsi:type="dcterms:W3CDTF">2019-03-01T01:13:00Z</dcterms:modified>
  <cp:revision>22</cp:revision>
  <dc:subject/>
  <dc:title/>
</cp:coreProperties>
</file>